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D09FA" w14:textId="4DEE9244" w:rsidR="00F96CA6" w:rsidRDefault="0038726C">
      <w:r>
        <w:t>Web-</w:t>
      </w:r>
      <w:r w:rsidR="008974BF">
        <w:t xml:space="preserve">Based </w:t>
      </w:r>
      <w:r>
        <w:t>Questionnaire (original version: In Japanese)</w:t>
      </w:r>
      <w:r>
        <w:br/>
      </w:r>
      <w:r w:rsidR="00403150">
        <w:rPr>
          <w:rFonts w:hint="eastAsia"/>
        </w:rPr>
        <w:t>Q</w:t>
      </w:r>
      <w:r w:rsidR="00403150">
        <w:t>1. Which is your gender?</w:t>
      </w:r>
    </w:p>
    <w:p w14:paraId="2ED46E19" w14:textId="77777777" w:rsidR="00403150" w:rsidRDefault="00403150">
      <w:r>
        <w:rPr>
          <w:rFonts w:hint="eastAsia"/>
        </w:rPr>
        <w:t xml:space="preserve"> </w:t>
      </w:r>
      <w:r w:rsidR="0038726C">
        <w:t xml:space="preserve"> </w:t>
      </w:r>
      <w:r>
        <w:t>a. Man b. Wom</w:t>
      </w:r>
      <w:r w:rsidR="00D026CC">
        <w:t>a</w:t>
      </w:r>
      <w:r>
        <w:t>n</w:t>
      </w:r>
    </w:p>
    <w:p w14:paraId="26908A5A" w14:textId="77777777" w:rsidR="00403150" w:rsidRDefault="00403150">
      <w:r>
        <w:t>Q2. How old are you?</w:t>
      </w:r>
    </w:p>
    <w:p w14:paraId="12186D4C" w14:textId="2083CE3C" w:rsidR="00403150" w:rsidRDefault="00403150">
      <w:r>
        <w:t>Q3-1. Do you use</w:t>
      </w:r>
      <w:r w:rsidR="008974BF">
        <w:t xml:space="preserve"> </w:t>
      </w:r>
      <w:r>
        <w:t>removable denture</w:t>
      </w:r>
      <w:r w:rsidR="000D0A90">
        <w:t>s</w:t>
      </w:r>
      <w:r>
        <w:t>?</w:t>
      </w:r>
    </w:p>
    <w:p w14:paraId="4E25C4D7" w14:textId="77777777" w:rsidR="00403150" w:rsidRDefault="00403150">
      <w:r>
        <w:t xml:space="preserve">  a. Yes b. No</w:t>
      </w:r>
    </w:p>
    <w:p w14:paraId="19FD49D8" w14:textId="4F0CB8E1" w:rsidR="00403150" w:rsidRDefault="00403150" w:rsidP="00473331">
      <w:r>
        <w:rPr>
          <w:rFonts w:hint="eastAsia"/>
        </w:rPr>
        <w:t>Q</w:t>
      </w:r>
      <w:r>
        <w:t>3-2. What type of denture</w:t>
      </w:r>
      <w:r w:rsidR="008974BF">
        <w:t>s</w:t>
      </w:r>
      <w:r>
        <w:t xml:space="preserve"> </w:t>
      </w:r>
      <w:r w:rsidR="008974BF">
        <w:t>are</w:t>
      </w:r>
      <w:r>
        <w:t xml:space="preserve"> your dentures</w:t>
      </w:r>
      <w:r w:rsidR="008974BF">
        <w:t>?</w:t>
      </w:r>
    </w:p>
    <w:p w14:paraId="25069FDD" w14:textId="77777777" w:rsidR="00403150" w:rsidRDefault="00403150">
      <w:r>
        <w:rPr>
          <w:rFonts w:hint="eastAsia"/>
        </w:rPr>
        <w:t xml:space="preserve"> </w:t>
      </w:r>
      <w:r>
        <w:t>a. Complete denture</w:t>
      </w:r>
      <w:r w:rsidR="00D026CC">
        <w:t xml:space="preserve"> </w:t>
      </w:r>
      <w:r>
        <w:t>b. Partial de</w:t>
      </w:r>
      <w:bookmarkStart w:id="0" w:name="_GoBack"/>
      <w:bookmarkEnd w:id="0"/>
      <w:r>
        <w:t>nture c. Both</w:t>
      </w:r>
    </w:p>
    <w:p w14:paraId="0A2FA433" w14:textId="77777777" w:rsidR="00403150" w:rsidRDefault="00403150">
      <w:r>
        <w:t>Q3-3. Do you use denture adhesives?</w:t>
      </w:r>
    </w:p>
    <w:p w14:paraId="60BAF3DE" w14:textId="77777777" w:rsidR="00403150" w:rsidRDefault="00403150">
      <w:r>
        <w:rPr>
          <w:rFonts w:hint="eastAsia"/>
        </w:rPr>
        <w:t xml:space="preserve"> </w:t>
      </w:r>
      <w:r>
        <w:t>a. Yes</w:t>
      </w:r>
      <w:r w:rsidR="00D026CC">
        <w:t xml:space="preserve"> </w:t>
      </w:r>
      <w:r>
        <w:t>b.</w:t>
      </w:r>
      <w:r w:rsidR="00D026CC">
        <w:t xml:space="preserve"> N</w:t>
      </w:r>
      <w:r>
        <w:t>o</w:t>
      </w:r>
    </w:p>
    <w:p w14:paraId="7F2A8674" w14:textId="77777777" w:rsidR="00403150" w:rsidRDefault="00403150">
      <w:r>
        <w:rPr>
          <w:rFonts w:hint="eastAsia"/>
        </w:rPr>
        <w:t>Q</w:t>
      </w:r>
      <w:r>
        <w:t>3-4. What type of denture adhesive do you use?</w:t>
      </w:r>
    </w:p>
    <w:p w14:paraId="1D75052E" w14:textId="361D817B" w:rsidR="00403150" w:rsidRDefault="00403150">
      <w:r>
        <w:rPr>
          <w:rFonts w:hint="eastAsia"/>
        </w:rPr>
        <w:t xml:space="preserve"> </w:t>
      </w:r>
      <w:r>
        <w:t>a. Cream</w:t>
      </w:r>
      <w:r w:rsidR="0038726C">
        <w:t xml:space="preserve"> </w:t>
      </w:r>
      <w:r>
        <w:t xml:space="preserve">b. </w:t>
      </w:r>
      <w:r w:rsidR="00D026CC">
        <w:t>H</w:t>
      </w:r>
      <w:r>
        <w:t xml:space="preserve">ome liner c. </w:t>
      </w:r>
      <w:r w:rsidR="00D026CC">
        <w:t>P</w:t>
      </w:r>
      <w:r>
        <w:t xml:space="preserve">owder d. </w:t>
      </w:r>
      <w:r w:rsidR="00D026CC">
        <w:t>S</w:t>
      </w:r>
      <w:r>
        <w:t>heet</w:t>
      </w:r>
      <w:r w:rsidR="00D026CC">
        <w:t xml:space="preserve"> e. Several</w:t>
      </w:r>
      <w:r w:rsidR="0038726C">
        <w:t>-types</w:t>
      </w:r>
      <w:r w:rsidR="00D026CC">
        <w:t xml:space="preserve"> </w:t>
      </w:r>
    </w:p>
    <w:p w14:paraId="2D548510" w14:textId="16158D49" w:rsidR="00403150" w:rsidRDefault="00403150">
      <w:r>
        <w:rPr>
          <w:rFonts w:hint="eastAsia"/>
        </w:rPr>
        <w:t>Q</w:t>
      </w:r>
      <w:r>
        <w:t xml:space="preserve">4. When did you </w:t>
      </w:r>
      <w:r w:rsidR="008974BF">
        <w:t xml:space="preserve">last </w:t>
      </w:r>
      <w:r>
        <w:t xml:space="preserve">visit </w:t>
      </w:r>
      <w:r w:rsidR="008974BF">
        <w:t xml:space="preserve">the </w:t>
      </w:r>
      <w:r>
        <w:t>dental clinic?</w:t>
      </w:r>
    </w:p>
    <w:p w14:paraId="1E817801" w14:textId="78C4CE76" w:rsidR="00403150" w:rsidRDefault="00D026CC" w:rsidP="00D026CC">
      <w:pPr>
        <w:pStyle w:val="a3"/>
        <w:numPr>
          <w:ilvl w:val="0"/>
          <w:numId w:val="1"/>
        </w:numPr>
        <w:ind w:leftChars="0"/>
      </w:pPr>
      <w:r>
        <w:t>Within 1-year b. More than 1-year</w:t>
      </w:r>
      <w:r w:rsidR="008974BF">
        <w:t xml:space="preserve"> ago</w:t>
      </w:r>
    </w:p>
    <w:p w14:paraId="67E572E3" w14:textId="210BD319" w:rsidR="00403150" w:rsidRDefault="00403150">
      <w:r>
        <w:rPr>
          <w:rFonts w:hint="eastAsia"/>
        </w:rPr>
        <w:t>Q</w:t>
      </w:r>
      <w:r>
        <w:t xml:space="preserve">5. </w:t>
      </w:r>
      <w:r w:rsidR="0038726C">
        <w:t>Are you</w:t>
      </w:r>
      <w:r>
        <w:t xml:space="preserve"> </w:t>
      </w:r>
      <w:r w:rsidR="008974BF">
        <w:t xml:space="preserve">a </w:t>
      </w:r>
      <w:r>
        <w:t>smoker?</w:t>
      </w:r>
    </w:p>
    <w:p w14:paraId="687554F7" w14:textId="77777777" w:rsidR="00403150" w:rsidRDefault="00403150">
      <w:r>
        <w:rPr>
          <w:rFonts w:hint="eastAsia"/>
        </w:rPr>
        <w:t xml:space="preserve"> </w:t>
      </w:r>
      <w:r>
        <w:t>a. Yes b. No</w:t>
      </w:r>
    </w:p>
    <w:sectPr w:rsidR="00403150" w:rsidSect="00362CE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F139" w16cex:dateUtc="2020-06-22T15:58:00Z"/>
  <w16cex:commentExtensible w16cex:durableId="229AF1C9" w16cex:dateUtc="2020-06-22T16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0E04B4"/>
    <w:multiLevelType w:val="hybridMultilevel"/>
    <w:tmpl w:val="35C40052"/>
    <w:lvl w:ilvl="0" w:tplc="8252F6FE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50"/>
    <w:rsid w:val="00046AE1"/>
    <w:rsid w:val="000576D8"/>
    <w:rsid w:val="000B189F"/>
    <w:rsid w:val="000D0A90"/>
    <w:rsid w:val="000E4E86"/>
    <w:rsid w:val="00162FEF"/>
    <w:rsid w:val="001F0B4C"/>
    <w:rsid w:val="00293908"/>
    <w:rsid w:val="00362CEB"/>
    <w:rsid w:val="0037350D"/>
    <w:rsid w:val="0038726C"/>
    <w:rsid w:val="00403150"/>
    <w:rsid w:val="00473331"/>
    <w:rsid w:val="004F6956"/>
    <w:rsid w:val="005849AC"/>
    <w:rsid w:val="00594A75"/>
    <w:rsid w:val="005D0699"/>
    <w:rsid w:val="006074D8"/>
    <w:rsid w:val="007142E1"/>
    <w:rsid w:val="00717148"/>
    <w:rsid w:val="007D423C"/>
    <w:rsid w:val="008249FD"/>
    <w:rsid w:val="00847814"/>
    <w:rsid w:val="00865DA6"/>
    <w:rsid w:val="00873141"/>
    <w:rsid w:val="008974BF"/>
    <w:rsid w:val="008D412E"/>
    <w:rsid w:val="009373B6"/>
    <w:rsid w:val="00941525"/>
    <w:rsid w:val="009D5990"/>
    <w:rsid w:val="00A00FB1"/>
    <w:rsid w:val="00AE1434"/>
    <w:rsid w:val="00B04C5F"/>
    <w:rsid w:val="00B54E7B"/>
    <w:rsid w:val="00B7007D"/>
    <w:rsid w:val="00B724FA"/>
    <w:rsid w:val="00C37A3D"/>
    <w:rsid w:val="00D026CC"/>
    <w:rsid w:val="00D13CD8"/>
    <w:rsid w:val="00D407C0"/>
    <w:rsid w:val="00D4109B"/>
    <w:rsid w:val="00E77038"/>
    <w:rsid w:val="00FF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9CFA4"/>
  <w14:defaultImageDpi w14:val="32767"/>
  <w15:chartTrackingRefBased/>
  <w15:docId w15:val="{A781B6CB-4401-1C48-B345-A2C1ED37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26CC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8974BF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974BF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974B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974BF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974BF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974BF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974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277E69-B1BC-2F4F-9D76-C6456A9E981D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9</cp:revision>
  <dcterms:created xsi:type="dcterms:W3CDTF">2020-06-21T23:31:00Z</dcterms:created>
  <dcterms:modified xsi:type="dcterms:W3CDTF">2020-06-2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496</vt:lpwstr>
  </property>
</Properties>
</file>